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000" w:firstRow="0" w:lastRow="0" w:firstColumn="0" w:lastColumn="0" w:noHBand="0" w:noVBand="0"/>
      </w:tblPr>
      <w:tblGrid>
        <w:gridCol w:w="821"/>
        <w:gridCol w:w="1941"/>
        <w:gridCol w:w="1325"/>
        <w:gridCol w:w="920"/>
        <w:gridCol w:w="1229"/>
        <w:gridCol w:w="920"/>
        <w:gridCol w:w="920"/>
        <w:gridCol w:w="1558"/>
        <w:gridCol w:w="853"/>
        <w:gridCol w:w="2473"/>
      </w:tblGrid>
      <w:tr w:rsidR="00CE0E2D" w:rsidTr="00817044">
        <w:trPr>
          <w:trHeight w:val="300"/>
        </w:trPr>
        <w:tc>
          <w:tcPr>
            <w:tcW w:w="5000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0E2D" w:rsidRDefault="00CE0E2D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S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ultiple regression on distance matrices (MRM) results showing the relationship between pairwise genetic distance (linearized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es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and least-cost path cost distances incorporating landscape heterogeneity. Candidate models tested were based on a priori hypotheses and to minimiz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linearit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mong predictors. Optimal cost values used to parameterize resistance surfaces prior to calculating each least-cost path were selected based on Mante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rrelation coefficients. VIF=Variance Inflation Factor.</w:t>
            </w:r>
          </w:p>
        </w:tc>
      </w:tr>
      <w:tr w:rsidR="00CE0E2D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E2D" w:rsidRDefault="00CE0E2D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E2D" w:rsidRDefault="00CE0E2D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E2D" w:rsidRDefault="00CE0E2D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75"/>
        </w:trPr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IF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ΔAICc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kaik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eight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E0E2D" w:rsidTr="00817044">
        <w:trPr>
          <w:trHeight w:val="37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5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.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8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6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72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.77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2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2.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6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9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1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65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4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1.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08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9.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8.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4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29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8.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8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6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7.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7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48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7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09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6.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1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6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16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8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9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5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8.94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9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2.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4.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8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.85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41.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08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9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89.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8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0E2D" w:rsidTr="00817044">
        <w:trPr>
          <w:trHeight w:val="30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06E-0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2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2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9.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4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E2D" w:rsidRDefault="00CE0E2D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</w:tbl>
    <w:p w:rsidR="000125C1" w:rsidRDefault="000125C1">
      <w:bookmarkStart w:id="0" w:name="_GoBack"/>
      <w:bookmarkEnd w:id="0"/>
    </w:p>
    <w:sectPr w:rsidR="000125C1" w:rsidSect="00CE0E2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2D"/>
    <w:rsid w:val="000125C1"/>
    <w:rsid w:val="00C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6CFDE-2D0E-4BA9-83C7-9646933B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E2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ir</dc:creator>
  <cp:keywords/>
  <dc:description/>
  <cp:lastModifiedBy>Christopher Blair</cp:lastModifiedBy>
  <cp:revision>1</cp:revision>
  <dcterms:created xsi:type="dcterms:W3CDTF">2013-01-30T18:57:00Z</dcterms:created>
  <dcterms:modified xsi:type="dcterms:W3CDTF">2013-01-30T18:59:00Z</dcterms:modified>
</cp:coreProperties>
</file>